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EDE19" w14:textId="77777777" w:rsidR="00B3437F" w:rsidRDefault="00B3437F" w:rsidP="00B3437F">
      <w:pPr>
        <w:spacing w:after="0" w:line="360" w:lineRule="auto"/>
        <w:ind w:left="590" w:hanging="5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Literature review on DNA extraction methods of non-human mammal samples.</w:t>
      </w:r>
    </w:p>
    <w:tbl>
      <w:tblPr>
        <w:tblStyle w:val="Grilledutableau"/>
        <w:tblW w:w="14040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710"/>
        <w:gridCol w:w="1350"/>
        <w:gridCol w:w="1890"/>
        <w:gridCol w:w="1890"/>
        <w:gridCol w:w="1260"/>
        <w:gridCol w:w="1260"/>
        <w:gridCol w:w="1350"/>
        <w:gridCol w:w="2250"/>
      </w:tblGrid>
      <w:tr w:rsidR="00B3437F" w14:paraId="4286D3B9" w14:textId="77777777" w:rsidTr="00C62D80"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14:paraId="392B252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Sample type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</w:tcPr>
          <w:p w14:paraId="473CE1E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Genus/Species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</w:tcPr>
          <w:p w14:paraId="05B2E5C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Tissue type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</w:tcPr>
          <w:p w14:paraId="3B26107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Extraction method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</w:tcPr>
          <w:p w14:paraId="3E523A7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Method evaluation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14:paraId="73989DA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Yield</w:t>
            </w:r>
          </w:p>
          <w:p w14:paraId="40E5B82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14:paraId="47D6CD4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Fragment size (bp)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</w:tcPr>
          <w:p w14:paraId="168E8C4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Comment</w:t>
            </w:r>
          </w:p>
        </w:tc>
        <w:tc>
          <w:tcPr>
            <w:tcW w:w="2250" w:type="dxa"/>
            <w:tcBorders>
              <w:top w:val="single" w:sz="18" w:space="0" w:color="auto"/>
              <w:bottom w:val="single" w:sz="18" w:space="0" w:color="auto"/>
            </w:tcBorders>
          </w:tcPr>
          <w:p w14:paraId="75A7D442" w14:textId="77777777" w:rsidR="00B3437F" w:rsidRPr="00305BB7" w:rsidRDefault="00B3437F" w:rsidP="00C62D8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B3437F" w14:paraId="3BD08645" w14:textId="77777777" w:rsidTr="00C62D80">
        <w:tc>
          <w:tcPr>
            <w:tcW w:w="1080" w:type="dxa"/>
            <w:vMerge w:val="restart"/>
            <w:tcBorders>
              <w:top w:val="single" w:sz="18" w:space="0" w:color="auto"/>
            </w:tcBorders>
          </w:tcPr>
          <w:p w14:paraId="497541D7" w14:textId="77777777" w:rsidR="00B3437F" w:rsidRPr="0012091C" w:rsidRDefault="00B3437F" w:rsidP="00C62D8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09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useum</w:t>
            </w:r>
          </w:p>
          <w:p w14:paraId="326BA29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18" w:space="0" w:color="auto"/>
              <w:bottom w:val="single" w:sz="4" w:space="0" w:color="auto"/>
            </w:tcBorders>
          </w:tcPr>
          <w:p w14:paraId="664900E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uerlinguetus brasiliensis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</w:tcPr>
          <w:p w14:paraId="19B552E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Skin, muscle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4" w:space="0" w:color="auto"/>
            </w:tcBorders>
          </w:tcPr>
          <w:p w14:paraId="5C3B04D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Phenol-chloroform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4" w:space="0" w:color="auto"/>
            </w:tcBorders>
          </w:tcPr>
          <w:p w14:paraId="5F36B06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ubit fluorometer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</w:tcBorders>
          </w:tcPr>
          <w:p w14:paraId="5019837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</w:tcBorders>
          </w:tcPr>
          <w:p w14:paraId="7DD5E46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</w:tcPr>
          <w:p w14:paraId="11A7C0F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18" w:space="0" w:color="auto"/>
              <w:bottom w:val="single" w:sz="4" w:space="0" w:color="auto"/>
            </w:tcBorders>
          </w:tcPr>
          <w:p w14:paraId="6BA1DE0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Style w:val="c-bibliographic-informationvalue"/>
                <w:rFonts w:ascii="Times New Roman" w:hAnsi="Times New Roman" w:cs="Times New Roman"/>
                <w:color w:val="000000" w:themeColor="text1"/>
              </w:rPr>
              <w:t>10.1186/s12862-020-01639-y</w:t>
            </w:r>
          </w:p>
        </w:tc>
      </w:tr>
      <w:tr w:rsidR="00B3437F" w14:paraId="55D1DAD4" w14:textId="77777777" w:rsidTr="00C62D80">
        <w:tc>
          <w:tcPr>
            <w:tcW w:w="1080" w:type="dxa"/>
            <w:vMerge/>
          </w:tcPr>
          <w:p w14:paraId="49BBCE1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4DF58E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Style w:val="Accentuation"/>
                <w:rFonts w:ascii="Times New Roman" w:hAnsi="Times New Roman" w:cs="Times New Roman"/>
                <w:color w:val="000000" w:themeColor="text1"/>
              </w:rPr>
              <w:t>Conepatus, Gerbilliscus</w:t>
            </w:r>
            <w:r w:rsidRPr="00305BB7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 w:rsidRPr="00305BB7">
              <w:rPr>
                <w:rStyle w:val="Accentuation"/>
                <w:rFonts w:ascii="Times New Roman" w:hAnsi="Times New Roman" w:cs="Times New Roman"/>
                <w:color w:val="000000" w:themeColor="text1"/>
              </w:rPr>
              <w:t>Gerbillus, Ailurops</w:t>
            </w:r>
            <w:r w:rsidRPr="00305BB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305BB7">
              <w:rPr>
                <w:rStyle w:val="Accentuation"/>
                <w:rFonts w:ascii="Times New Roman" w:hAnsi="Times New Roman" w:cs="Times New Roman"/>
                <w:color w:val="000000" w:themeColor="text1"/>
              </w:rPr>
              <w:t>Phalanger</w:t>
            </w:r>
            <w:r w:rsidRPr="00305BB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305BB7">
              <w:rPr>
                <w:rStyle w:val="Accentuation"/>
                <w:rFonts w:ascii="Times New Roman" w:hAnsi="Times New Roman" w:cs="Times New Roman"/>
                <w:color w:val="000000" w:themeColor="text1"/>
              </w:rPr>
              <w:t>Strigocuscus</w:t>
            </w:r>
            <w:r w:rsidRPr="00305BB7">
              <w:rPr>
                <w:rFonts w:ascii="Times New Roman" w:hAnsi="Times New Roman" w:cs="Times New Roman"/>
                <w:color w:val="000000" w:themeColor="text1"/>
              </w:rPr>
              <w:t xml:space="preserve">, and </w:t>
            </w:r>
            <w:r w:rsidRPr="00305BB7">
              <w:rPr>
                <w:rStyle w:val="Accentuation"/>
                <w:rFonts w:ascii="Times New Roman" w:hAnsi="Times New Roman" w:cs="Times New Roman"/>
                <w:color w:val="000000" w:themeColor="text1"/>
              </w:rPr>
              <w:t>Trichosur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763318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Skin, claw, bone,</w:t>
            </w:r>
          </w:p>
          <w:p w14:paraId="436FA8B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osteaocrus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DA82F7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Phenol-chloroform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83126B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ubit fluorometer, BioAnlayz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0A82A4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0.1–43 (ng/µl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E6BBFA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71–9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6A4A19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4D90CE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93/jmammal/gyy080</w:t>
            </w:r>
          </w:p>
        </w:tc>
      </w:tr>
      <w:tr w:rsidR="00B3437F" w14:paraId="04CCB553" w14:textId="77777777" w:rsidTr="00C62D80">
        <w:tc>
          <w:tcPr>
            <w:tcW w:w="1080" w:type="dxa"/>
            <w:vMerge/>
          </w:tcPr>
          <w:p w14:paraId="6EC4E51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295505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eromyscus mekistur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536E64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62DFEA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DNeasy® Blood &amp; Tissue kit,</w:t>
            </w:r>
          </w:p>
          <w:p w14:paraId="4D8E141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EA6B47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ubit fluoromet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C67075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791459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B28439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2B4FFF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3389/fevo.2022.930356</w:t>
            </w:r>
          </w:p>
        </w:tc>
      </w:tr>
      <w:tr w:rsidR="00B3437F" w14:paraId="747640E9" w14:textId="77777777" w:rsidTr="00C62D80">
        <w:tc>
          <w:tcPr>
            <w:tcW w:w="1080" w:type="dxa"/>
            <w:vMerge/>
          </w:tcPr>
          <w:p w14:paraId="3C54D7A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DE27C8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Style w:val="Accentuation"/>
                <w:rFonts w:ascii="Times New Roman" w:hAnsi="Times New Roman" w:cs="Times New Roman"/>
                <w:color w:val="000000" w:themeColor="text1"/>
              </w:rPr>
              <w:t>Mustela nivali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4D05D3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89447A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Dabney et al. 201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B8E324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92CA33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07F513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F5CC1E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4881AB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93/molbev/msab177</w:t>
            </w:r>
          </w:p>
        </w:tc>
      </w:tr>
      <w:tr w:rsidR="00B3437F" w14:paraId="77A51F62" w14:textId="77777777" w:rsidTr="00C62D80">
        <w:tc>
          <w:tcPr>
            <w:tcW w:w="1080" w:type="dxa"/>
            <w:vMerge/>
          </w:tcPr>
          <w:p w14:paraId="77A527B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5F0DE0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rsus deninger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481E6C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Bon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67FBB1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silica-based protoc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D38FD7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anodro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E60296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A211B3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35-15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31E4C7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Fossi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C69887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73/pnas.1314445110</w:t>
            </w:r>
          </w:p>
        </w:tc>
      </w:tr>
      <w:tr w:rsidR="00B3437F" w14:paraId="1447EDA7" w14:textId="77777777" w:rsidTr="00C62D80">
        <w:tc>
          <w:tcPr>
            <w:tcW w:w="1080" w:type="dxa"/>
            <w:vMerge/>
          </w:tcPr>
          <w:p w14:paraId="14B1F10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9779DB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nthera leo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CE9391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Tooth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A40CEA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Dabney et al. 201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3448A3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ubit fluoromet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777975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0.267 (ng/µl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1F55D9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D13344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4CA69C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Style w:val="c-bibliographic-informationvalue"/>
                <w:rFonts w:ascii="Times New Roman" w:hAnsi="Times New Roman" w:cs="Times New Roman"/>
                <w:color w:val="000000" w:themeColor="text1"/>
              </w:rPr>
              <w:t>10.1186/1471-2148-14-70</w:t>
            </w:r>
          </w:p>
        </w:tc>
      </w:tr>
      <w:tr w:rsidR="00B3437F" w14:paraId="013155C5" w14:textId="77777777" w:rsidTr="00C62D80">
        <w:tc>
          <w:tcPr>
            <w:tcW w:w="1080" w:type="dxa"/>
            <w:vMerge/>
          </w:tcPr>
          <w:p w14:paraId="2674DFB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CB7EE6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nis lupus signat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741238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Skin, bon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8FDE57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Dabney et al. 201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F58C8C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ubit fluorometer, Bioanalyz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C1AEC6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84–3,812 (ng/µl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FED210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42–14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7183CE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7E4D7A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3389/fevo.2022.970249</w:t>
            </w:r>
          </w:p>
        </w:tc>
      </w:tr>
      <w:tr w:rsidR="00B3437F" w14:paraId="21C2E12D" w14:textId="77777777" w:rsidTr="00C62D80">
        <w:tc>
          <w:tcPr>
            <w:tcW w:w="1080" w:type="dxa"/>
            <w:vMerge/>
          </w:tcPr>
          <w:p w14:paraId="5CB419F7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45509C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yperacrius fertili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D65C01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Skin, Skul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386D1D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Phenol-chloroform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62C709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ubit fluorometer,</w:t>
            </w:r>
          </w:p>
          <w:p w14:paraId="21E7D14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Bioanalyz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5557AC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B53C4D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7B232F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A59C136" w14:textId="77777777" w:rsidR="00B3437F" w:rsidRPr="00305BB7" w:rsidRDefault="00B3437F" w:rsidP="00C62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eastAsia="Times New Roman" w:hAnsi="Times New Roman" w:cs="Times New Roman"/>
                <w:color w:val="000000" w:themeColor="text1"/>
              </w:rPr>
              <w:t>10.7717/peerj.10364</w:t>
            </w:r>
          </w:p>
          <w:p w14:paraId="2056172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3437F" w14:paraId="6DD62210" w14:textId="77777777" w:rsidTr="00C62D80">
        <w:tc>
          <w:tcPr>
            <w:tcW w:w="1080" w:type="dxa"/>
            <w:vMerge/>
          </w:tcPr>
          <w:p w14:paraId="4C45430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82A4369" w14:textId="77777777" w:rsidR="00B3437F" w:rsidRPr="00305BB7" w:rsidRDefault="00B3437F" w:rsidP="00C62D8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Style w:val="Accentuation"/>
                <w:rFonts w:ascii="Times New Roman" w:hAnsi="Times New Roman" w:cs="Times New Roman"/>
                <w:color w:val="000000" w:themeColor="text1"/>
              </w:rPr>
              <w:t>Odocoileus hemion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868C60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Tooth, anther, bon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681947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Phenol-chloroform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4299397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46DC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A0FD31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C21B48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41882F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B649C89" w14:textId="77777777" w:rsidR="00B3437F" w:rsidRPr="00305BB7" w:rsidRDefault="00B3437F" w:rsidP="00C62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93/jhered/esab013</w:t>
            </w:r>
          </w:p>
        </w:tc>
      </w:tr>
      <w:tr w:rsidR="00B3437F" w14:paraId="32C80378" w14:textId="77777777" w:rsidTr="00C62D80">
        <w:tc>
          <w:tcPr>
            <w:tcW w:w="1080" w:type="dxa"/>
            <w:vMerge/>
          </w:tcPr>
          <w:p w14:paraId="4AE5A80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76C5495" w14:textId="77777777" w:rsidR="00B3437F" w:rsidRPr="00305BB7" w:rsidRDefault="00B3437F" w:rsidP="00C62D8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nthera pard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1F5C6E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Bone, tissue fragmen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CDB44B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DNeasy® Blood &amp; Tissue kit,</w:t>
            </w:r>
          </w:p>
          <w:p w14:paraId="52E6C81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A96DE0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46DC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8D01A1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286C2A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6E6144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3A5981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80/24701394.2017.1307973</w:t>
            </w:r>
          </w:p>
        </w:tc>
      </w:tr>
      <w:tr w:rsidR="00B3437F" w14:paraId="53517544" w14:textId="77777777" w:rsidTr="00C62D80">
        <w:tc>
          <w:tcPr>
            <w:tcW w:w="1080" w:type="dxa"/>
            <w:vMerge/>
          </w:tcPr>
          <w:p w14:paraId="3E39E21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DA381D8" w14:textId="77777777" w:rsidR="00B3437F" w:rsidRPr="00305BB7" w:rsidRDefault="00B3437F" w:rsidP="00C62D8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Style w:val="markedcontent"/>
                <w:rFonts w:ascii="Times New Roman" w:hAnsi="Times New Roman" w:cs="Times New Roman"/>
                <w:i/>
                <w:iCs/>
                <w:color w:val="000000" w:themeColor="text1"/>
              </w:rPr>
              <w:t>Paguma larvat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4B90E1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Hai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A5F55C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Style w:val="markedcontent"/>
                <w:rFonts w:ascii="Times New Roman" w:hAnsi="Times New Roman" w:cs="Times New Roman"/>
                <w:color w:val="000000" w:themeColor="text1"/>
              </w:rPr>
              <w:t>IsoHair ki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66AE56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anodro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DEF4AA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Style w:val="markedcontent"/>
                <w:rFonts w:ascii="Times New Roman" w:hAnsi="Times New Roman" w:cs="Times New Roman"/>
                <w:color w:val="000000" w:themeColor="text1"/>
              </w:rPr>
              <w:t>4526.6 ± 1781.5 n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010B9C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Style w:val="markedcontent"/>
                <w:rFonts w:ascii="Times New Roman" w:hAnsi="Times New Roman" w:cs="Times New Roman"/>
                <w:color w:val="000000" w:themeColor="text1"/>
              </w:rPr>
              <w:t>282-88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CB39C1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Roadkill and fresh sampl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1793E2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4238/2013.November.11.1</w:t>
            </w:r>
          </w:p>
        </w:tc>
      </w:tr>
      <w:tr w:rsidR="00B3437F" w14:paraId="70556A5A" w14:textId="77777777" w:rsidTr="00C62D80">
        <w:tc>
          <w:tcPr>
            <w:tcW w:w="1080" w:type="dxa"/>
            <w:vMerge/>
          </w:tcPr>
          <w:p w14:paraId="770CA68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B5CF69C" w14:textId="77777777" w:rsidR="00B3437F" w:rsidRPr="00305BB7" w:rsidRDefault="00B3437F" w:rsidP="00C62D80">
            <w:pPr>
              <w:rPr>
                <w:rStyle w:val="markedcontent"/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Style w:val="Accentuation"/>
                <w:rFonts w:ascii="Times New Roman" w:hAnsi="Times New Roman" w:cs="Times New Roman"/>
                <w:color w:val="000000" w:themeColor="text1"/>
              </w:rPr>
              <w:t>Panthera tigri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86DA4C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158160E" w14:textId="77777777" w:rsidR="00B3437F" w:rsidRPr="00305BB7" w:rsidRDefault="00B3437F" w:rsidP="00C62D80">
            <w:pPr>
              <w:rPr>
                <w:rStyle w:val="markedcontent"/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Phenol-chloroform, silica-based purifica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B52D8F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459AF27" w14:textId="77777777" w:rsidR="00B3437F" w:rsidRPr="00305BB7" w:rsidRDefault="00B3437F" w:rsidP="00C62D80">
            <w:pPr>
              <w:rPr>
                <w:rStyle w:val="markedcontent"/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FA152F2" w14:textId="77777777" w:rsidR="00B3437F" w:rsidRPr="00305BB7" w:rsidRDefault="00B3437F" w:rsidP="00C62D80">
            <w:pPr>
              <w:rPr>
                <w:rStyle w:val="markedcontent"/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&lt; 40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AF7D75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10D251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371/journal.pbio.0020442</w:t>
            </w:r>
          </w:p>
        </w:tc>
      </w:tr>
      <w:tr w:rsidR="00B3437F" w14:paraId="755C39BF" w14:textId="77777777" w:rsidTr="00C62D80">
        <w:tc>
          <w:tcPr>
            <w:tcW w:w="1080" w:type="dxa"/>
            <w:vMerge/>
          </w:tcPr>
          <w:p w14:paraId="17DDEDF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7FEF812" w14:textId="77777777" w:rsidR="00B3437F" w:rsidRPr="00305BB7" w:rsidRDefault="00B3437F" w:rsidP="00C62D80">
            <w:pPr>
              <w:rPr>
                <w:rStyle w:val="Accentuation"/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Style w:val="highlight-module1p2so"/>
                <w:rFonts w:ascii="Times New Roman" w:hAnsi="Times New Roman" w:cs="Times New Roman"/>
                <w:color w:val="000000" w:themeColor="text1"/>
              </w:rPr>
              <w:t>Mazama gen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B7F8E2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Bon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77C355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DNeasy® Blood &amp; Tissue kit,</w:t>
            </w:r>
          </w:p>
          <w:p w14:paraId="7316608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C812D4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anodro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2B2AC5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443</w:t>
            </w:r>
            <w:r w:rsidRPr="00305BB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  <w:p w14:paraId="5B8B9F7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(ng/μL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67161B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6BF4A6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3963AD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590/1678-4685-gmb-2019-0008</w:t>
            </w:r>
          </w:p>
        </w:tc>
      </w:tr>
      <w:tr w:rsidR="00B3437F" w14:paraId="2C4DE87F" w14:textId="77777777" w:rsidTr="00C62D80">
        <w:tc>
          <w:tcPr>
            <w:tcW w:w="1080" w:type="dxa"/>
            <w:vMerge/>
          </w:tcPr>
          <w:p w14:paraId="6E2046F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74ECE23" w14:textId="77777777" w:rsidR="00B3437F" w:rsidRPr="00305BB7" w:rsidRDefault="00B3437F" w:rsidP="00C62D80">
            <w:pPr>
              <w:rPr>
                <w:rStyle w:val="highlight-module1p2so"/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hyseter macrocephal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5470A47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Teeth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1621F6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Home-brew silica-based protoco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C5BBBE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14C0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644BF6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66F792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550-80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D87C9E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D5A4D2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46/j.1471-8278.2001.00027.x</w:t>
            </w:r>
          </w:p>
        </w:tc>
      </w:tr>
      <w:tr w:rsidR="00B3437F" w14:paraId="3DAF5F0D" w14:textId="77777777" w:rsidTr="00C62D80">
        <w:tc>
          <w:tcPr>
            <w:tcW w:w="1080" w:type="dxa"/>
            <w:vMerge/>
          </w:tcPr>
          <w:p w14:paraId="43DD0D2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24D7F49" w14:textId="77777777" w:rsidR="00B3437F" w:rsidRPr="00305BB7" w:rsidRDefault="00B3437F" w:rsidP="00C62D8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n troglodytes verus, Crocuta crocuta, Hyaena hyaena, Parahyaena brunne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218D44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Teeth, bone, coat, soft tiss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D93BF6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GuSCN/silica protocol, Tris/NaCl buffers/ isopropano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82344B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14C0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C10CA7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B34463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214-41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F75B58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1C1828F" w14:textId="77777777" w:rsidR="00B3437F" w:rsidRPr="00305BB7" w:rsidRDefault="00B3437F" w:rsidP="00C62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eastAsia="Times New Roman" w:hAnsi="Times New Roman" w:cs="Times New Roman"/>
                <w:color w:val="000000" w:themeColor="text1"/>
              </w:rPr>
              <w:t>10.2144/04365st05</w:t>
            </w:r>
          </w:p>
          <w:p w14:paraId="27BAA09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3437F" w14:paraId="33862C46" w14:textId="77777777" w:rsidTr="00C62D80">
        <w:tc>
          <w:tcPr>
            <w:tcW w:w="1080" w:type="dxa"/>
          </w:tcPr>
          <w:p w14:paraId="0BDE574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BC72BA9" w14:textId="77777777" w:rsidR="00B3437F" w:rsidRPr="00305BB7" w:rsidRDefault="00B3437F" w:rsidP="00C62D8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Style w:val="Accentuation"/>
                <w:rFonts w:ascii="Times New Roman" w:hAnsi="Times New Roman" w:cs="Times New Roman"/>
                <w:color w:val="000000" w:themeColor="text1"/>
              </w:rPr>
              <w:t>Ratt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2E2EFA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Skin, skull tiss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7118E4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DNeasy® Blood &amp; Tissue kit,</w:t>
            </w:r>
          </w:p>
          <w:p w14:paraId="278CDA4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19E48A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14C0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0571D3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908B74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E6CC32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D87F31C" w14:textId="77777777" w:rsidR="00B3437F" w:rsidRPr="00305BB7" w:rsidRDefault="00B3437F" w:rsidP="00C62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93/jhered/esaa014</w:t>
            </w:r>
          </w:p>
        </w:tc>
      </w:tr>
      <w:tr w:rsidR="00B3437F" w14:paraId="43A22FA2" w14:textId="77777777" w:rsidTr="00C62D80">
        <w:tc>
          <w:tcPr>
            <w:tcW w:w="1080" w:type="dxa"/>
          </w:tcPr>
          <w:p w14:paraId="3D5D4EA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F9E17C2" w14:textId="77777777" w:rsidR="00B3437F" w:rsidRPr="00305BB7" w:rsidRDefault="00B3437F" w:rsidP="00C62D80">
            <w:pPr>
              <w:rPr>
                <w:rStyle w:val="Accentuation"/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Ziphiida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F0239D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Teeth, bon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371576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Adapted silica-based metho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E31E427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14C0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B0A83A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D6AB06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0FE6BD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B7BB38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93/jhered/esh054</w:t>
            </w:r>
          </w:p>
        </w:tc>
      </w:tr>
      <w:tr w:rsidR="00B3437F" w14:paraId="2200FA93" w14:textId="77777777" w:rsidTr="00C62D80">
        <w:tc>
          <w:tcPr>
            <w:tcW w:w="1080" w:type="dxa"/>
          </w:tcPr>
          <w:p w14:paraId="400A368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2DB1A0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Style w:val="Accentuation"/>
                <w:rFonts w:ascii="Times New Roman" w:hAnsi="Times New Roman" w:cs="Times New Roman"/>
                <w:color w:val="000000" w:themeColor="text1"/>
              </w:rPr>
              <w:t>Smutsia, Manis, Phatagin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A8387B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Muscle, ski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2F96DC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DNeasy® Blood &amp; Tissue kit,</w:t>
            </w:r>
          </w:p>
          <w:p w14:paraId="65F4B13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73FBA6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14C0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2DE4A4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4D41EE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8B20B4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166DB8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93/jhered/esx097</w:t>
            </w:r>
          </w:p>
        </w:tc>
      </w:tr>
      <w:tr w:rsidR="00B3437F" w14:paraId="2003ED19" w14:textId="77777777" w:rsidTr="00C62D80">
        <w:tc>
          <w:tcPr>
            <w:tcW w:w="1080" w:type="dxa"/>
          </w:tcPr>
          <w:p w14:paraId="1A99B12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52DA6D2" w14:textId="77777777" w:rsidR="00B3437F" w:rsidRPr="00305BB7" w:rsidRDefault="00B3437F" w:rsidP="00C62D80">
            <w:pPr>
              <w:rPr>
                <w:rStyle w:val="Accentuation"/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Style w:val="Accentuation"/>
                <w:rFonts w:ascii="Times New Roman" w:hAnsi="Times New Roman" w:cs="Times New Roman"/>
                <w:color w:val="000000" w:themeColor="text1"/>
              </w:rPr>
              <w:t>Viverricula indic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365799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6F7662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DNeasy® Blood &amp; Tissue kit,</w:t>
            </w:r>
          </w:p>
          <w:p w14:paraId="4C1607F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43D1C07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14C0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768E4F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E2519A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055AC1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1B74CA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93/jhered/esw085</w:t>
            </w:r>
          </w:p>
        </w:tc>
      </w:tr>
      <w:tr w:rsidR="00B3437F" w14:paraId="48E98B51" w14:textId="77777777" w:rsidTr="00C62D80">
        <w:tc>
          <w:tcPr>
            <w:tcW w:w="1080" w:type="dxa"/>
          </w:tcPr>
          <w:p w14:paraId="51AB9EE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FFB5D41" w14:textId="77777777" w:rsidR="00B3437F" w:rsidRPr="00305BB7" w:rsidRDefault="00B3437F" w:rsidP="00C62D80">
            <w:pPr>
              <w:rPr>
                <w:rStyle w:val="Accentuation"/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Style w:val="markedcontent"/>
                <w:rFonts w:ascii="Times New Roman" w:hAnsi="Times New Roman" w:cs="Times New Roman"/>
                <w:i/>
                <w:iCs/>
                <w:color w:val="000000" w:themeColor="text1"/>
              </w:rPr>
              <w:t>Paguma larvat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9356AF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Hai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15481B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Style w:val="markedcontent"/>
                <w:rFonts w:ascii="Times New Roman" w:hAnsi="Times New Roman" w:cs="Times New Roman"/>
                <w:color w:val="000000" w:themeColor="text1"/>
              </w:rPr>
              <w:t>IsoHair kit, Nippon Gen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200D4A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14C0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4EA9A4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Style w:val="markedcontent"/>
                <w:rFonts w:ascii="Times New Roman" w:hAnsi="Times New Roman" w:cs="Times New Roman"/>
                <w:color w:val="000000" w:themeColor="text1"/>
              </w:rPr>
              <w:t>995-7428 n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72C8C9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319437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B3D476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4238/2013.November.11.1</w:t>
            </w:r>
          </w:p>
        </w:tc>
      </w:tr>
      <w:tr w:rsidR="00B3437F" w14:paraId="60999E4E" w14:textId="77777777" w:rsidTr="00C62D80">
        <w:tc>
          <w:tcPr>
            <w:tcW w:w="1080" w:type="dxa"/>
          </w:tcPr>
          <w:p w14:paraId="42928C2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B1772F6" w14:textId="77777777" w:rsidR="00B3437F" w:rsidRPr="00305BB7" w:rsidRDefault="00B3437F" w:rsidP="00C62D80">
            <w:pPr>
              <w:rPr>
                <w:rStyle w:val="markedcontent"/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Style w:val="Accentuation"/>
                <w:rFonts w:ascii="Times New Roman" w:hAnsi="Times New Roman" w:cs="Times New Roman"/>
                <w:color w:val="000000" w:themeColor="text1"/>
              </w:rPr>
              <w:t>Enhydra lutri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DA2031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Bon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B5D33E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DNeasy® Blood &amp; Tissue kit,</w:t>
            </w:r>
          </w:p>
          <w:p w14:paraId="719D7870" w14:textId="77777777" w:rsidR="00B3437F" w:rsidRPr="00305BB7" w:rsidRDefault="00B3437F" w:rsidP="00C62D80">
            <w:pPr>
              <w:rPr>
                <w:rStyle w:val="markedcontent"/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122583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14C0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D9E6B93" w14:textId="77777777" w:rsidR="00B3437F" w:rsidRPr="00305BB7" w:rsidRDefault="00B3437F" w:rsidP="00C62D80">
            <w:pPr>
              <w:rPr>
                <w:rStyle w:val="markedcontent"/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191D87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329526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34BDE3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371/journal.pone.0032205</w:t>
            </w:r>
          </w:p>
        </w:tc>
      </w:tr>
      <w:tr w:rsidR="00B3437F" w14:paraId="270B82EF" w14:textId="77777777" w:rsidTr="00C62D80">
        <w:tc>
          <w:tcPr>
            <w:tcW w:w="1080" w:type="dxa"/>
          </w:tcPr>
          <w:p w14:paraId="005AEF8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BA2E12F" w14:textId="77777777" w:rsidR="00B3437F" w:rsidRPr="00305BB7" w:rsidRDefault="00B3437F" w:rsidP="00C62D80">
            <w:pPr>
              <w:rPr>
                <w:rStyle w:val="Accentuation"/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caca fascicularis fasciculari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2A5A03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Dry musc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6FF510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First-DNA All Tissue kit, Gen-Ial; GuSCN/silica protoco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BD4D35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anodrop, Qubit fluoromet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EBD4B6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F01DC1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56486D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C95B9F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186/s12864-015-1437-0</w:t>
            </w:r>
          </w:p>
        </w:tc>
      </w:tr>
      <w:tr w:rsidR="00B3437F" w14:paraId="46CB242A" w14:textId="77777777" w:rsidTr="00C62D80">
        <w:tc>
          <w:tcPr>
            <w:tcW w:w="1080" w:type="dxa"/>
          </w:tcPr>
          <w:p w14:paraId="7FAAD4A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7ABFB1B" w14:textId="77777777" w:rsidR="00B3437F" w:rsidRPr="00305BB7" w:rsidRDefault="00B3437F" w:rsidP="00C62D8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hyseter macrocephal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BCD13B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Teeth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57B778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Adapted silica-based metho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CA55AA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0320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E945027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AD3AFB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&lt;80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60937F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AB46D2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46/j.1471-8278.2001.00027.x</w:t>
            </w:r>
          </w:p>
        </w:tc>
      </w:tr>
      <w:tr w:rsidR="00B3437F" w14:paraId="5243CCC9" w14:textId="77777777" w:rsidTr="00C62D80">
        <w:tc>
          <w:tcPr>
            <w:tcW w:w="1080" w:type="dxa"/>
          </w:tcPr>
          <w:p w14:paraId="7A373A4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3C443B0" w14:textId="77777777" w:rsidR="00B3437F" w:rsidRPr="00305BB7" w:rsidRDefault="00B3437F" w:rsidP="00C62D8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rctocephalus townsend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B6574E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Bon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E42A41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DNeasy® Blood &amp; Tissue kit,</w:t>
            </w:r>
          </w:p>
          <w:p w14:paraId="6D9D44C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564FC0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0320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E269CE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A5DE80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F9BA23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0AB2F5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93/jhered/esh018</w:t>
            </w:r>
          </w:p>
        </w:tc>
      </w:tr>
      <w:tr w:rsidR="00B3437F" w14:paraId="356AC8DA" w14:textId="77777777" w:rsidTr="00C62D80">
        <w:tc>
          <w:tcPr>
            <w:tcW w:w="1080" w:type="dxa"/>
            <w:tcBorders>
              <w:bottom w:val="single" w:sz="4" w:space="0" w:color="auto"/>
            </w:tcBorders>
          </w:tcPr>
          <w:p w14:paraId="0E140CF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2433B2D" w14:textId="77777777" w:rsidR="00B3437F" w:rsidRPr="00305BB7" w:rsidRDefault="00B3437F" w:rsidP="00C62D8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</w:rPr>
              <w:t>Dipodomys panamintin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841EB1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3E49E9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Phenol-chloroform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4A5849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305BB7">
              <w:rPr>
                <w:rFonts w:ascii="Times New Roman" w:hAnsi="Times New Roman" w:cs="Times New Roman"/>
                <w:color w:val="000000" w:themeColor="text1"/>
              </w:rPr>
              <w:t>garose ge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CDB63A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78AC14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124AE7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745A22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07/BF02109479</w:t>
            </w:r>
          </w:p>
        </w:tc>
      </w:tr>
      <w:tr w:rsidR="00B3437F" w14:paraId="2BB20343" w14:textId="77777777" w:rsidTr="00C62D80"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14:paraId="5CA81162" w14:textId="77777777" w:rsidR="00B3437F" w:rsidRPr="0012091C" w:rsidRDefault="00B3437F" w:rsidP="00C62D8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09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r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6AFD3A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i/>
                <w:iCs/>
              </w:rPr>
              <w:t>Otocyon megalotis, Proteles cristat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257EC4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Ear tissue,  muscle, salivary gland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21089F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DNeasy® Blood &amp; Tissue kit,</w:t>
            </w:r>
          </w:p>
          <w:p w14:paraId="5F8942E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FD7D1D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59AC52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D89658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B0873B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Roadkill sampl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E4AEEA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Style w:val="doi"/>
                <w:rFonts w:ascii="Times New Roman" w:hAnsi="Times New Roman" w:cs="Times New Roman"/>
                <w:color w:val="000000" w:themeColor="text1"/>
              </w:rPr>
              <w:t>10.7554/eLife.63167</w:t>
            </w:r>
          </w:p>
        </w:tc>
      </w:tr>
      <w:tr w:rsidR="00B3437F" w14:paraId="541A1286" w14:textId="77777777" w:rsidTr="00C62D80">
        <w:tc>
          <w:tcPr>
            <w:tcW w:w="1080" w:type="dxa"/>
            <w:vMerge/>
            <w:tcBorders>
              <w:top w:val="single" w:sz="4" w:space="0" w:color="auto"/>
            </w:tcBorders>
          </w:tcPr>
          <w:p w14:paraId="6733FA9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020E66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uerlinguetus brasiliensi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9346AD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Skin, musc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AF491E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DNeasy® Blood &amp; Tissue kit,</w:t>
            </w:r>
          </w:p>
          <w:p w14:paraId="638D264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9032F57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ubit fluoromet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A3BEE8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83992C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3C15DF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Ethanol-preserved sampl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C3EE66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Style w:val="c-bibliographic-informationvalue"/>
                <w:rFonts w:ascii="Times New Roman" w:hAnsi="Times New Roman" w:cs="Times New Roman"/>
                <w:color w:val="000000" w:themeColor="text1"/>
              </w:rPr>
              <w:t>10.1186/s12862-020-01639-y</w:t>
            </w:r>
          </w:p>
        </w:tc>
      </w:tr>
      <w:tr w:rsidR="00B3437F" w14:paraId="7F683EC3" w14:textId="77777777" w:rsidTr="00C62D80">
        <w:tc>
          <w:tcPr>
            <w:tcW w:w="1080" w:type="dxa"/>
            <w:vMerge/>
            <w:tcBorders>
              <w:top w:val="single" w:sz="4" w:space="0" w:color="auto"/>
            </w:tcBorders>
          </w:tcPr>
          <w:p w14:paraId="07458A5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1D9793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Cervida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F0BD047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Embryo, placent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3420E7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Phenol-chloroform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831701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anodrop, agarose ge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BA667D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5.45 ± 0.12 (μg/g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9EB81F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6.4 × 10</w:t>
            </w:r>
            <w:r w:rsidRPr="00305BB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AE6DF0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6066BF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80/24701394.2016.1186666</w:t>
            </w:r>
          </w:p>
        </w:tc>
      </w:tr>
      <w:tr w:rsidR="00B3437F" w14:paraId="5308DD83" w14:textId="77777777" w:rsidTr="00C62D80">
        <w:tc>
          <w:tcPr>
            <w:tcW w:w="1080" w:type="dxa"/>
            <w:vMerge/>
            <w:tcBorders>
              <w:top w:val="single" w:sz="4" w:space="0" w:color="auto"/>
            </w:tcBorders>
          </w:tcPr>
          <w:p w14:paraId="5D3CB7D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D65E728" w14:textId="77777777" w:rsidR="00B3437F" w:rsidRPr="00305BB7" w:rsidRDefault="00B3437F" w:rsidP="00C62D8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rinaceus europae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961D5E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Hair follicles, musc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956E56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Realpure Genomic DNA extraction ki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5AB003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C337A5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DE874C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9D5D49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Roadkill and fresh sampl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B49387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07/s42991-022-00235-5</w:t>
            </w:r>
          </w:p>
        </w:tc>
      </w:tr>
      <w:tr w:rsidR="00B3437F" w14:paraId="7970C28F" w14:textId="77777777" w:rsidTr="00C62D80">
        <w:tc>
          <w:tcPr>
            <w:tcW w:w="1080" w:type="dxa"/>
            <w:vMerge/>
            <w:tcBorders>
              <w:top w:val="single" w:sz="4" w:space="0" w:color="auto"/>
            </w:tcBorders>
          </w:tcPr>
          <w:p w14:paraId="1626DD1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BFC3715" w14:textId="77777777" w:rsidR="00B3437F" w:rsidRPr="00305BB7" w:rsidRDefault="00B3437F" w:rsidP="00C62D8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Style w:val="html-italic"/>
                <w:rFonts w:ascii="Times New Roman" w:hAnsi="Times New Roman" w:cs="Times New Roman"/>
                <w:i/>
                <w:iCs/>
                <w:color w:val="000000" w:themeColor="text1"/>
              </w:rPr>
              <w:t>Sus scrof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5DA134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ear, skin tissue, hair, and/or fec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A22149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DNeasy</w:t>
            </w:r>
            <w:r w:rsidRPr="00305BB7">
              <w:rPr>
                <w:rFonts w:ascii="Times New Roman" w:hAnsi="Times New Roman" w:cs="Times New Roman"/>
                <w:color w:val="000000" w:themeColor="text1"/>
              </w:rPr>
              <w:tab/>
              <w:t xml:space="preserve"> Plant</w:t>
            </w:r>
            <w:r w:rsidRPr="00305BB7">
              <w:rPr>
                <w:rFonts w:ascii="Times New Roman" w:hAnsi="Times New Roman" w:cs="Times New Roman"/>
                <w:color w:val="000000" w:themeColor="text1"/>
              </w:rPr>
              <w:tab/>
              <w:t xml:space="preserve"> Mini</w:t>
            </w:r>
            <w:r w:rsidRPr="00305BB7">
              <w:rPr>
                <w:rFonts w:ascii="Times New Roman" w:hAnsi="Times New Roman" w:cs="Times New Roman"/>
                <w:color w:val="000000" w:themeColor="text1"/>
              </w:rPr>
              <w:tab/>
              <w:t xml:space="preserve"> Kit, Qiage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87D76A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anodrop, Qubit 4 Fluoromet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03D66D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E9F2A3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B2326D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Dead animals and fresh sampl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E96F6E8" w14:textId="77777777" w:rsidR="00B3437F" w:rsidRPr="00305BB7" w:rsidRDefault="00B3437F" w:rsidP="00C62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eastAsia="Times New Roman" w:hAnsi="Times New Roman" w:cs="Times New Roman"/>
                <w:color w:val="000000" w:themeColor="text1"/>
              </w:rPr>
              <w:t>10.3390/su14127463</w:t>
            </w:r>
          </w:p>
          <w:p w14:paraId="508AD74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3437F" w14:paraId="55ACEB74" w14:textId="77777777" w:rsidTr="00C62D80">
        <w:tc>
          <w:tcPr>
            <w:tcW w:w="1080" w:type="dxa"/>
            <w:vMerge/>
            <w:tcBorders>
              <w:top w:val="single" w:sz="4" w:space="0" w:color="auto"/>
            </w:tcBorders>
          </w:tcPr>
          <w:p w14:paraId="75E4E20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8BF3C84" w14:textId="77777777" w:rsidR="00B3437F" w:rsidRPr="00305BB7" w:rsidRDefault="00B3437F" w:rsidP="00C62D8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icrotus oeconom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B81936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Toe clip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500D58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IAamp® DNA Stool mini ki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C0B456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anodro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7713E5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E71F1A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450E0F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DD37E9C" w14:textId="77777777" w:rsidR="00B3437F" w:rsidRPr="00305BB7" w:rsidRDefault="00B3437F" w:rsidP="00C62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3390/genes13030434</w:t>
            </w:r>
          </w:p>
        </w:tc>
      </w:tr>
      <w:tr w:rsidR="00B3437F" w14:paraId="1C1C15DE" w14:textId="77777777" w:rsidTr="00C62D80">
        <w:tc>
          <w:tcPr>
            <w:tcW w:w="1080" w:type="dxa"/>
            <w:vMerge/>
            <w:tcBorders>
              <w:top w:val="single" w:sz="4" w:space="0" w:color="auto"/>
            </w:tcBorders>
          </w:tcPr>
          <w:p w14:paraId="65D1B79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97D6F74" w14:textId="77777777" w:rsidR="00B3437F" w:rsidRPr="00305BB7" w:rsidRDefault="00B3437F" w:rsidP="00C62D8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Style w:val="Accentuation"/>
                <w:rFonts w:ascii="Times New Roman" w:hAnsi="Times New Roman" w:cs="Times New Roman"/>
                <w:color w:val="000000" w:themeColor="text1"/>
              </w:rPr>
              <w:t>Panthera tigri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C298D2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Blood, musc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11A07F7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Phenol-chloroform, silica-based purifica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EB0319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0AA4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86A99A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C94E13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6912DD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A983452" w14:textId="77777777" w:rsidR="00B3437F" w:rsidRPr="00305BB7" w:rsidRDefault="00B3437F" w:rsidP="00C62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371/journal.pbio.0020442</w:t>
            </w:r>
          </w:p>
        </w:tc>
      </w:tr>
      <w:tr w:rsidR="00B3437F" w14:paraId="5C5F90B3" w14:textId="77777777" w:rsidTr="00C62D80">
        <w:tc>
          <w:tcPr>
            <w:tcW w:w="1080" w:type="dxa"/>
            <w:vMerge/>
            <w:tcBorders>
              <w:top w:val="single" w:sz="4" w:space="0" w:color="auto"/>
            </w:tcBorders>
          </w:tcPr>
          <w:p w14:paraId="7C7FA49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7D9FE83" w14:textId="77777777" w:rsidR="00B3437F" w:rsidRPr="00305BB7" w:rsidRDefault="00B3437F" w:rsidP="00C62D80">
            <w:pPr>
              <w:rPr>
                <w:rStyle w:val="Accentuation"/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Style w:val="Accentuation"/>
                <w:rFonts w:ascii="Times New Roman" w:hAnsi="Times New Roman" w:cs="Times New Roman"/>
                <w:color w:val="000000" w:themeColor="text1"/>
              </w:rPr>
              <w:t>Ailuropoda melanoleuc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105B05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Bloo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24B081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DNeasy® Blood &amp; Tissue kit,</w:t>
            </w:r>
          </w:p>
          <w:p w14:paraId="3383532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01A848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0AA4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45AAB6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56D392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A3728C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123FAF7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93/molbev/msu210</w:t>
            </w:r>
          </w:p>
        </w:tc>
      </w:tr>
      <w:tr w:rsidR="00B3437F" w14:paraId="678CF8B0" w14:textId="77777777" w:rsidTr="00C62D80">
        <w:tc>
          <w:tcPr>
            <w:tcW w:w="1080" w:type="dxa"/>
            <w:vMerge/>
            <w:tcBorders>
              <w:top w:val="single" w:sz="4" w:space="0" w:color="auto"/>
            </w:tcBorders>
          </w:tcPr>
          <w:p w14:paraId="593EFAF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02FD104" w14:textId="77777777" w:rsidR="00B3437F" w:rsidRPr="00305BB7" w:rsidRDefault="00B3437F" w:rsidP="00C62D80">
            <w:pPr>
              <w:spacing w:after="160" w:line="259" w:lineRule="auto"/>
              <w:rPr>
                <w:rStyle w:val="Accentuation"/>
                <w:rFonts w:ascii="Times New Roman" w:hAnsi="Times New Roman" w:cs="Times New Roman"/>
                <w:i w:val="0"/>
                <w:iCs w:val="0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uma yagouaround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572722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291102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Phenol-chloroform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224F8B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anodrop, agarose ge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F67455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7DB52C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402792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Biopsy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DEF7CA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93/jhered/esab036</w:t>
            </w:r>
          </w:p>
        </w:tc>
      </w:tr>
      <w:tr w:rsidR="00B3437F" w14:paraId="45B724A6" w14:textId="77777777" w:rsidTr="00C62D80">
        <w:tc>
          <w:tcPr>
            <w:tcW w:w="1080" w:type="dxa"/>
          </w:tcPr>
          <w:p w14:paraId="262D6DC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7DA2099" w14:textId="77777777" w:rsidR="00B3437F" w:rsidRPr="00305BB7" w:rsidRDefault="00B3437F" w:rsidP="00C62D8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quus asinus, Equus grevyi, Equus quagga boehm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621603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Blood, hai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975785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ucleon HT Genomic DNA Extraction Kit, Phenol-chloroform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A95C72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C3075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F068D3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9656E7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34AECF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C71D2F7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38/ncomms1644</w:t>
            </w:r>
          </w:p>
        </w:tc>
      </w:tr>
      <w:tr w:rsidR="00B3437F" w14:paraId="45796E48" w14:textId="77777777" w:rsidTr="00C62D80">
        <w:tc>
          <w:tcPr>
            <w:tcW w:w="1080" w:type="dxa"/>
          </w:tcPr>
          <w:p w14:paraId="1E05C2C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E0D46C5" w14:textId="77777777" w:rsidR="00B3437F" w:rsidRPr="00305BB7" w:rsidRDefault="00B3437F" w:rsidP="00C62D8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Style w:val="html-italic"/>
                <w:rFonts w:ascii="Times New Roman" w:hAnsi="Times New Roman" w:cs="Times New Roman"/>
                <w:i/>
                <w:iCs/>
                <w:color w:val="000000" w:themeColor="text1"/>
              </w:rPr>
              <w:t>Cervus nipp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E60D98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4868B8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DNeasy® Blood &amp; Tissue kit,</w:t>
            </w:r>
          </w:p>
          <w:p w14:paraId="58A29DD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18D3F7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C3075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2C9226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938D53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458104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Roadkill and fresh sampl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175F65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3390/ani12080998</w:t>
            </w:r>
          </w:p>
        </w:tc>
      </w:tr>
      <w:tr w:rsidR="00B3437F" w14:paraId="29164841" w14:textId="77777777" w:rsidTr="00C62D80">
        <w:tc>
          <w:tcPr>
            <w:tcW w:w="1080" w:type="dxa"/>
          </w:tcPr>
          <w:p w14:paraId="5E889CD7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9F5D865" w14:textId="77777777" w:rsidR="00B3437F" w:rsidRPr="00305BB7" w:rsidRDefault="00B3437F" w:rsidP="00C62D80">
            <w:pPr>
              <w:rPr>
                <w:rStyle w:val="html-italic"/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terop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77B70F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5A85D4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Phenol-chloroform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70F98E7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C3075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C69B88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ED8C80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D7E2B67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Preserved in</w:t>
            </w:r>
            <w:r w:rsidRPr="00305BB7">
              <w:rPr>
                <w:rFonts w:ascii="Times New Roman" w:hAnsi="Times New Roman" w:cs="Times New Roman"/>
                <w:color w:val="000000" w:themeColor="text1"/>
              </w:rPr>
              <w:br/>
              <w:t>ethanol (95%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C53E21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23/A:1015161305843</w:t>
            </w:r>
          </w:p>
        </w:tc>
      </w:tr>
      <w:tr w:rsidR="00B3437F" w14:paraId="064007E5" w14:textId="77777777" w:rsidTr="00C62D80">
        <w:tc>
          <w:tcPr>
            <w:tcW w:w="1080" w:type="dxa"/>
          </w:tcPr>
          <w:p w14:paraId="56DEB7A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938A443" w14:textId="77777777" w:rsidR="00B3437F" w:rsidRPr="00305BB7" w:rsidRDefault="00B3437F" w:rsidP="00C62D8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Style w:val="Accentuation"/>
                <w:rFonts w:ascii="Times New Roman" w:hAnsi="Times New Roman" w:cs="Times New Roman"/>
                <w:color w:val="000000" w:themeColor="text1"/>
              </w:rPr>
              <w:t>Ursus maritimus, Ursus arcto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D027E5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3B503C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DNeasy® Blood &amp; Tissue kit,</w:t>
            </w:r>
          </w:p>
          <w:p w14:paraId="025ECA0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979353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Bioanalyz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9FACA6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532EEC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E001DE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588A57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371/journal.pgen.1003345</w:t>
            </w:r>
          </w:p>
        </w:tc>
      </w:tr>
      <w:tr w:rsidR="00B3437F" w14:paraId="5F652873" w14:textId="77777777" w:rsidTr="00C62D80">
        <w:tc>
          <w:tcPr>
            <w:tcW w:w="1080" w:type="dxa"/>
          </w:tcPr>
          <w:p w14:paraId="617B8AD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B8B6D12" w14:textId="77777777" w:rsidR="00B3437F" w:rsidRPr="00305BB7" w:rsidRDefault="00B3437F" w:rsidP="00C62D80">
            <w:pPr>
              <w:rPr>
                <w:rStyle w:val="Accentuation"/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Style w:val="Accentuation"/>
                <w:rFonts w:ascii="Times New Roman" w:hAnsi="Times New Roman" w:cs="Times New Roman"/>
                <w:color w:val="000000" w:themeColor="text1"/>
              </w:rPr>
              <w:t>Ratt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EE4202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Skin, liver, skull tiss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0B194F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DNeasy® Blood &amp; Tissue kit,</w:t>
            </w:r>
          </w:p>
          <w:p w14:paraId="17AC8EB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1EAD04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845F60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EFD805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E31F3E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D66E4D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93/jhered/esaa014</w:t>
            </w:r>
          </w:p>
        </w:tc>
      </w:tr>
      <w:tr w:rsidR="00B3437F" w14:paraId="00C1DFEF" w14:textId="77777777" w:rsidTr="00C62D80">
        <w:tc>
          <w:tcPr>
            <w:tcW w:w="1080" w:type="dxa"/>
          </w:tcPr>
          <w:p w14:paraId="46CDADA7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B8BAC65" w14:textId="77777777" w:rsidR="00B3437F" w:rsidRPr="00305BB7" w:rsidRDefault="00B3437F" w:rsidP="00C62D80">
            <w:pPr>
              <w:rPr>
                <w:rStyle w:val="Accentuation"/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etaurus brevicep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861788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gonad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E59CB1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Puregene</w:t>
            </w:r>
            <w:r w:rsidRPr="00305BB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®</w:t>
            </w:r>
            <w:r w:rsidRPr="00305BB7">
              <w:rPr>
                <w:rFonts w:ascii="Times New Roman" w:hAnsi="Times New Roman" w:cs="Times New Roman"/>
                <w:color w:val="000000" w:themeColor="text1"/>
              </w:rPr>
              <w:t xml:space="preserve"> Tissue Kit, Qiage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5D097A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Agarose ge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E56D65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4694D9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6D2D4C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13A9DB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7717/peerj.6180</w:t>
            </w:r>
          </w:p>
        </w:tc>
      </w:tr>
      <w:tr w:rsidR="00B3437F" w14:paraId="06F2C230" w14:textId="77777777" w:rsidTr="00C62D80">
        <w:tc>
          <w:tcPr>
            <w:tcW w:w="1080" w:type="dxa"/>
          </w:tcPr>
          <w:p w14:paraId="28B894D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C33AF3D" w14:textId="77777777" w:rsidR="00B3437F" w:rsidRPr="00305BB7" w:rsidRDefault="00B3437F" w:rsidP="00C62D8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steracanth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5D68B0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2A0F8E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DNeasy® Blood &amp; Tissue kit,</w:t>
            </w:r>
          </w:p>
          <w:p w14:paraId="347A13A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A4FF38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5F45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83EA5C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669FF4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B72638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95% ethano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E607EF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7717/peerj.8976</w:t>
            </w:r>
          </w:p>
        </w:tc>
      </w:tr>
      <w:tr w:rsidR="00B3437F" w14:paraId="3EEAEBFC" w14:textId="77777777" w:rsidTr="00C62D80">
        <w:tc>
          <w:tcPr>
            <w:tcW w:w="1080" w:type="dxa"/>
          </w:tcPr>
          <w:p w14:paraId="2A106EC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3776D43" w14:textId="77777777" w:rsidR="00B3437F" w:rsidRPr="00305BB7" w:rsidRDefault="00B3437F" w:rsidP="00C62D8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asypterus ega, Dasypterus intermedi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7A7856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Wing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0B6512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Ammonium acetate/isopropanol precipita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D544BF7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5F45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5F313C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94B8DD7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28D604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Carcasses,</w:t>
            </w:r>
          </w:p>
          <w:p w14:paraId="34B432B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95% ethano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00AF1C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7717/peerj.10348</w:t>
            </w:r>
          </w:p>
        </w:tc>
      </w:tr>
      <w:tr w:rsidR="00B3437F" w14:paraId="158AE90E" w14:textId="77777777" w:rsidTr="00C62D80">
        <w:tc>
          <w:tcPr>
            <w:tcW w:w="1080" w:type="dxa"/>
          </w:tcPr>
          <w:p w14:paraId="556C0A5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CD4E938" w14:textId="77777777" w:rsidR="00B3437F" w:rsidRPr="00305BB7" w:rsidRDefault="00B3437F" w:rsidP="00C62D8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aemorhedus caudat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F03E5B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Blood, skelet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3910F5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Style w:val="markedcontent"/>
                <w:rFonts w:ascii="Times New Roman" w:hAnsi="Times New Roman" w:cs="Times New Roman"/>
                <w:color w:val="000000" w:themeColor="text1"/>
              </w:rPr>
              <w:t xml:space="preserve">Gentra Puregene Tissue Kit, </w:t>
            </w:r>
            <w:r w:rsidRPr="00305BB7">
              <w:rPr>
                <w:rFonts w:ascii="Times New Roman" w:hAnsi="Times New Roman" w:cs="Times New Roman"/>
                <w:color w:val="000000" w:themeColor="text1"/>
              </w:rPr>
              <w:t>Qiagen</w:t>
            </w:r>
            <w:r w:rsidRPr="00305BB7">
              <w:rPr>
                <w:rStyle w:val="markedcontent"/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305BB7">
              <w:rPr>
                <w:rFonts w:ascii="Times New Roman" w:hAnsi="Times New Roman" w:cs="Times New Roman"/>
                <w:color w:val="000000" w:themeColor="text1"/>
              </w:rPr>
              <w:t>DNeasy® Blood &amp; Tissue kit,Qiage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F06B00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5F45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E9D0A6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9A54BC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5586E1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C83C0D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266/ggs.90.31</w:t>
            </w:r>
          </w:p>
        </w:tc>
      </w:tr>
      <w:tr w:rsidR="00B3437F" w14:paraId="7FE2275F" w14:textId="77777777" w:rsidTr="00C62D80">
        <w:tc>
          <w:tcPr>
            <w:tcW w:w="1080" w:type="dxa"/>
          </w:tcPr>
          <w:p w14:paraId="0D1B80D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32AD899" w14:textId="77777777" w:rsidR="00B3437F" w:rsidRPr="00305BB7" w:rsidRDefault="00B3437F" w:rsidP="00C62D8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ynx lynx dinnik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DC468A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Scat, ea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2EEDCDB" w14:textId="77777777" w:rsidR="00B3437F" w:rsidRPr="00305BB7" w:rsidRDefault="00B3437F" w:rsidP="00C62D80">
            <w:pPr>
              <w:rPr>
                <w:rStyle w:val="markedcontent"/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Innu Prep Stool DNA kit, Analytik Jena; QIAamp DNA Stool Mini kit, Qiage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09B746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13B5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6CD922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76BA607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7CD0A3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Roadkill and fresh samples, 70% ethyl alcoho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00D0E1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80/24701394.2018.1445240</w:t>
            </w:r>
          </w:p>
        </w:tc>
      </w:tr>
      <w:tr w:rsidR="00B3437F" w14:paraId="3C2FA45E" w14:textId="77777777" w:rsidTr="00C62D80">
        <w:tc>
          <w:tcPr>
            <w:tcW w:w="1080" w:type="dxa"/>
          </w:tcPr>
          <w:p w14:paraId="220D6F5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875DC08" w14:textId="77777777" w:rsidR="00B3437F" w:rsidRPr="00305BB7" w:rsidRDefault="00B3437F" w:rsidP="00C62D8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apirus bairdi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C87274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Bloo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7FA98B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DNeasy® Blood &amp; Tissue kit,</w:t>
            </w:r>
          </w:p>
          <w:p w14:paraId="73C2BBF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0B0DD4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13B5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C24ABD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5E1AE9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DF40CB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95% ethano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6984F87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7717/peerj.13440</w:t>
            </w:r>
          </w:p>
        </w:tc>
      </w:tr>
      <w:tr w:rsidR="00B3437F" w14:paraId="6AA1D366" w14:textId="77777777" w:rsidTr="00C62D80">
        <w:tc>
          <w:tcPr>
            <w:tcW w:w="1080" w:type="dxa"/>
          </w:tcPr>
          <w:p w14:paraId="0AC1781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B284725" w14:textId="77777777" w:rsidR="00B3437F" w:rsidRPr="00305BB7" w:rsidRDefault="00B3437F" w:rsidP="00C62D8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Style w:val="Accentuation"/>
                <w:rFonts w:ascii="Times New Roman" w:hAnsi="Times New Roman" w:cs="Times New Roman"/>
                <w:color w:val="000000" w:themeColor="text1"/>
              </w:rPr>
              <w:t>Sciurus vulgari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33E32E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Ear tiss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433A74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ucleospin tissue kit, Macherey Nage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CA6179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13B5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AE3641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084236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84EAD8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Carcasses, Roadkill samples; 90% ethano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D64446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371/journal.pone.0047607</w:t>
            </w:r>
          </w:p>
        </w:tc>
      </w:tr>
      <w:tr w:rsidR="00B3437F" w14:paraId="1CD28C68" w14:textId="77777777" w:rsidTr="00C62D80">
        <w:tc>
          <w:tcPr>
            <w:tcW w:w="1080" w:type="dxa"/>
          </w:tcPr>
          <w:p w14:paraId="5D37ED0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58D4B36" w14:textId="77777777" w:rsidR="00B3437F" w:rsidRPr="00305BB7" w:rsidRDefault="00B3437F" w:rsidP="00C62D80">
            <w:pPr>
              <w:rPr>
                <w:rStyle w:val="Accentuation"/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Style w:val="Accentuation"/>
                <w:rFonts w:ascii="Times New Roman" w:hAnsi="Times New Roman" w:cs="Times New Roman"/>
                <w:color w:val="000000" w:themeColor="text1"/>
              </w:rPr>
              <w:t>Smutsia, Manis, Phatagin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88B216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Muscle, tong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C8D042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Phenol-chloroform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8E5D5B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1CAA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4449D2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74CD81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A0C14F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C8E5EA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93/jhered/esx097</w:t>
            </w:r>
          </w:p>
        </w:tc>
      </w:tr>
      <w:tr w:rsidR="00B3437F" w14:paraId="0A602FF3" w14:textId="77777777" w:rsidTr="00C62D80">
        <w:tc>
          <w:tcPr>
            <w:tcW w:w="1080" w:type="dxa"/>
          </w:tcPr>
          <w:p w14:paraId="546133C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00CCD8F" w14:textId="77777777" w:rsidR="00B3437F" w:rsidRPr="00305BB7" w:rsidRDefault="00B3437F" w:rsidP="00C62D80">
            <w:pPr>
              <w:rPr>
                <w:rStyle w:val="Accentuation"/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Style w:val="Accentuation"/>
                <w:rFonts w:ascii="Times New Roman" w:hAnsi="Times New Roman" w:cs="Times New Roman"/>
                <w:color w:val="000000" w:themeColor="text1"/>
              </w:rPr>
              <w:t>Viverricula indic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636C67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Hai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E694D3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CTAB-based protoco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8C47D5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1CAA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5085EB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D25BD6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BE1454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Roadkill and field survey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C2CB67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93/jhered/esw085</w:t>
            </w:r>
          </w:p>
        </w:tc>
      </w:tr>
      <w:tr w:rsidR="00B3437F" w14:paraId="4C5238BE" w14:textId="77777777" w:rsidTr="00C62D80">
        <w:tc>
          <w:tcPr>
            <w:tcW w:w="1080" w:type="dxa"/>
          </w:tcPr>
          <w:p w14:paraId="271C2C8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EE63506" w14:textId="77777777" w:rsidR="00B3437F" w:rsidRPr="00305BB7" w:rsidRDefault="00B3437F" w:rsidP="00C62D80">
            <w:pPr>
              <w:rPr>
                <w:rStyle w:val="Accentuation"/>
                <w:rFonts w:ascii="Times New Roman" w:hAnsi="Times New Roman" w:cs="Times New Roman"/>
                <w:i w:val="0"/>
                <w:iCs w:val="0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eratotherium simum, Diceros bicorni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08D278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Blood, hor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2326C1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Prepfiler kit on Kingfisher Magnetic Particle Processo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369867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anodro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2589AD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7.8-247 ng/u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C37E2A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6FEBFE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6155B0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16/j.fsigen.2013.04.003</w:t>
            </w:r>
          </w:p>
        </w:tc>
      </w:tr>
      <w:tr w:rsidR="00B3437F" w14:paraId="5FAE868D" w14:textId="77777777" w:rsidTr="00C62D80">
        <w:tc>
          <w:tcPr>
            <w:tcW w:w="1080" w:type="dxa"/>
          </w:tcPr>
          <w:p w14:paraId="0957AE0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3BB6C88" w14:textId="77777777" w:rsidR="00B3437F" w:rsidRPr="00305BB7" w:rsidRDefault="00B3437F" w:rsidP="00C62D8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Style w:val="Accentuation"/>
                <w:rFonts w:ascii="Times New Roman" w:hAnsi="Times New Roman" w:cs="Times New Roman"/>
                <w:color w:val="000000" w:themeColor="text1"/>
              </w:rPr>
              <w:t>Manis pentadactyla pentadactyl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83F3CC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Scale, musc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D0C626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FM Kit, Wako Pure Chemical; Blood and Tissue Genomic Mini Kit ,Viogen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F290DA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4FC69A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26ECE5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FEDC34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F6A64E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16/j.fsigen.2010.06.003</w:t>
            </w:r>
          </w:p>
        </w:tc>
      </w:tr>
      <w:tr w:rsidR="00B3437F" w14:paraId="7AA05D42" w14:textId="77777777" w:rsidTr="00C62D80">
        <w:tc>
          <w:tcPr>
            <w:tcW w:w="1080" w:type="dxa"/>
          </w:tcPr>
          <w:p w14:paraId="456CC0B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82AF39D" w14:textId="77777777" w:rsidR="00B3437F" w:rsidRPr="00305BB7" w:rsidRDefault="00B3437F" w:rsidP="00C62D80">
            <w:pPr>
              <w:rPr>
                <w:rStyle w:val="Accentuation"/>
                <w:rFonts w:ascii="Times New Roman" w:hAnsi="Times New Roman" w:cs="Times New Roman"/>
                <w:i w:val="0"/>
                <w:iCs w:val="0"/>
                <w:color w:val="000000" w:themeColor="text1"/>
              </w:rPr>
            </w:pPr>
            <w:r w:rsidRPr="00305B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ulpes vulp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2D0CFE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Musc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FC40910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DNeasy® Blood &amp; Tissue kit,</w:t>
            </w:r>
          </w:p>
          <w:p w14:paraId="5E9C7D3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47D392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anodro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3060BD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A0046C9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7A8828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Carcass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6A387DF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371/journal.pone.0184349</w:t>
            </w:r>
          </w:p>
        </w:tc>
      </w:tr>
      <w:tr w:rsidR="00B3437F" w14:paraId="27B120C4" w14:textId="77777777" w:rsidTr="00C62D80">
        <w:tc>
          <w:tcPr>
            <w:tcW w:w="1080" w:type="dxa"/>
          </w:tcPr>
          <w:p w14:paraId="7526B8D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98EFB48" w14:textId="77777777" w:rsidR="00B3437F" w:rsidRPr="00305BB7" w:rsidRDefault="00B3437F" w:rsidP="00C62D8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Style w:val="markedcontent"/>
                <w:rFonts w:ascii="Times New Roman" w:hAnsi="Times New Roman" w:cs="Times New Roman"/>
                <w:i/>
                <w:iCs/>
                <w:color w:val="000000" w:themeColor="text1"/>
              </w:rPr>
              <w:t>Paguma larvat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D4AE2E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Hai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CEEB6E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Style w:val="markedcontent"/>
                <w:rFonts w:ascii="Times New Roman" w:hAnsi="Times New Roman" w:cs="Times New Roman"/>
                <w:color w:val="000000" w:themeColor="text1"/>
              </w:rPr>
              <w:t>IsoHair kit, Nippon Gen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CEB2AE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4D9FD91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Style w:val="markedcontent"/>
                <w:rFonts w:ascii="Times New Roman" w:hAnsi="Times New Roman" w:cs="Times New Roman"/>
                <w:color w:val="000000" w:themeColor="text1"/>
              </w:rPr>
              <w:t>1851-8586 n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9E1841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B95F73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Roadkill and captur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33AF40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4238/2013.November.11.1</w:t>
            </w:r>
          </w:p>
        </w:tc>
      </w:tr>
      <w:tr w:rsidR="00B3437F" w14:paraId="432B9E1A" w14:textId="77777777" w:rsidTr="00C62D80">
        <w:tc>
          <w:tcPr>
            <w:tcW w:w="1080" w:type="dxa"/>
          </w:tcPr>
          <w:p w14:paraId="5142BFB7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8C1B862" w14:textId="77777777" w:rsidR="00B3437F" w:rsidRPr="00305BB7" w:rsidRDefault="00B3437F" w:rsidP="00C62D80">
            <w:pPr>
              <w:rPr>
                <w:rStyle w:val="markedcontent"/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Style w:val="Accentuation"/>
                <w:rFonts w:ascii="Times New Roman" w:hAnsi="Times New Roman" w:cs="Times New Roman"/>
                <w:color w:val="000000" w:themeColor="text1"/>
              </w:rPr>
              <w:t>Enhydra lutri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ACB467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Flipper plug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35B2C48" w14:textId="77777777" w:rsidR="00B3437F" w:rsidRPr="00305BB7" w:rsidRDefault="00B3437F" w:rsidP="00C62D80">
            <w:pPr>
              <w:rPr>
                <w:rStyle w:val="markedcontent"/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Phenol-chloroform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BBE92F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918A1CF" w14:textId="77777777" w:rsidR="00B3437F" w:rsidRPr="00305BB7" w:rsidRDefault="00B3437F" w:rsidP="00C62D80">
            <w:pPr>
              <w:rPr>
                <w:rStyle w:val="markedcontent"/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104761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334104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0% ethano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F6224D4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371/journal.pone.0032205</w:t>
            </w:r>
          </w:p>
        </w:tc>
      </w:tr>
      <w:tr w:rsidR="00B3437F" w14:paraId="2714A2DA" w14:textId="77777777" w:rsidTr="00C62D80">
        <w:tc>
          <w:tcPr>
            <w:tcW w:w="1080" w:type="dxa"/>
          </w:tcPr>
          <w:p w14:paraId="7B5D110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C64161C" w14:textId="77777777" w:rsidR="00B3437F" w:rsidRPr="00305BB7" w:rsidRDefault="00B3437F" w:rsidP="00C62D80">
            <w:pPr>
              <w:spacing w:after="160" w:line="259" w:lineRule="auto"/>
              <w:rPr>
                <w:rStyle w:val="Accentuation"/>
                <w:rFonts w:ascii="Times New Roman" w:hAnsi="Times New Roman" w:cs="Times New Roman"/>
                <w:i w:val="0"/>
                <w:iCs w:val="0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caca fascicularis fasciculari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6B109B6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Blood, fecal samp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0CE674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First-DNA All Tissue kit, Gen-Ia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95CF8A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anodro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EBC84D8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14152AC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20D623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67E51CB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186/s12864-015-1437-0</w:t>
            </w:r>
          </w:p>
        </w:tc>
      </w:tr>
      <w:tr w:rsidR="00B3437F" w14:paraId="77382558" w14:textId="77777777" w:rsidTr="00C62D80">
        <w:tc>
          <w:tcPr>
            <w:tcW w:w="1080" w:type="dxa"/>
            <w:tcBorders>
              <w:bottom w:val="single" w:sz="18" w:space="0" w:color="auto"/>
            </w:tcBorders>
          </w:tcPr>
          <w:p w14:paraId="5DB8515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18" w:space="0" w:color="auto"/>
            </w:tcBorders>
          </w:tcPr>
          <w:p w14:paraId="0314A59D" w14:textId="77777777" w:rsidR="00B3437F" w:rsidRPr="00305BB7" w:rsidRDefault="00B3437F" w:rsidP="00C62D8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i/>
                <w:iCs/>
              </w:rPr>
              <w:t>Dipodomys panamintin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8" w:space="0" w:color="auto"/>
            </w:tcBorders>
          </w:tcPr>
          <w:p w14:paraId="4A221DF3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18" w:space="0" w:color="auto"/>
            </w:tcBorders>
          </w:tcPr>
          <w:p w14:paraId="19E3C9AD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Phenol-chloroform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18" w:space="0" w:color="auto"/>
            </w:tcBorders>
          </w:tcPr>
          <w:p w14:paraId="52BCA685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</w:tcPr>
          <w:p w14:paraId="2A4D30C2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</w:tcPr>
          <w:p w14:paraId="6E54404A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8" w:space="0" w:color="auto"/>
            </w:tcBorders>
          </w:tcPr>
          <w:p w14:paraId="31335177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18" w:space="0" w:color="auto"/>
            </w:tcBorders>
          </w:tcPr>
          <w:p w14:paraId="18C9225E" w14:textId="77777777" w:rsidR="00B3437F" w:rsidRPr="00305BB7" w:rsidRDefault="00B3437F" w:rsidP="00C62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5BB7">
              <w:rPr>
                <w:rFonts w:ascii="Times New Roman" w:hAnsi="Times New Roman" w:cs="Times New Roman"/>
                <w:color w:val="000000" w:themeColor="text1"/>
              </w:rPr>
              <w:t>10.1007/BF02109479</w:t>
            </w:r>
          </w:p>
        </w:tc>
      </w:tr>
    </w:tbl>
    <w:p w14:paraId="31EB7CDE" w14:textId="3D6D488C" w:rsidR="00B3437F" w:rsidRDefault="00B3437F"/>
    <w:sectPr w:rsidR="00B3437F" w:rsidSect="00B3437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37F"/>
    <w:rsid w:val="00B34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3B00CC"/>
  <w15:chartTrackingRefBased/>
  <w15:docId w15:val="{44DC6DA0-9715-4B5D-B731-82982D9AA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37F"/>
    <w:rPr>
      <w:kern w:val="0"/>
      <w:lang w:val="sv-SE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B3437F"/>
    <w:rPr>
      <w:i/>
      <w:iCs/>
    </w:rPr>
  </w:style>
  <w:style w:type="table" w:styleId="Grilledutableau">
    <w:name w:val="Table Grid"/>
    <w:basedOn w:val="TableauNormal"/>
    <w:uiPriority w:val="39"/>
    <w:rsid w:val="00B3437F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-module1p2so">
    <w:name w:val="highlight-module__1p2so"/>
    <w:basedOn w:val="Policepardfaut"/>
    <w:rsid w:val="00B3437F"/>
  </w:style>
  <w:style w:type="character" w:customStyle="1" w:styleId="html-italic">
    <w:name w:val="html-italic"/>
    <w:basedOn w:val="Policepardfaut"/>
    <w:rsid w:val="00B3437F"/>
  </w:style>
  <w:style w:type="character" w:customStyle="1" w:styleId="markedcontent">
    <w:name w:val="markedcontent"/>
    <w:basedOn w:val="Policepardfaut"/>
    <w:rsid w:val="00B3437F"/>
  </w:style>
  <w:style w:type="character" w:customStyle="1" w:styleId="c-bibliographic-informationvalue">
    <w:name w:val="c-bibliographic-information__value"/>
    <w:basedOn w:val="Policepardfaut"/>
    <w:rsid w:val="00B3437F"/>
  </w:style>
  <w:style w:type="character" w:customStyle="1" w:styleId="doi">
    <w:name w:val="doi"/>
    <w:basedOn w:val="Policepardfaut"/>
    <w:rsid w:val="00B34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8</Words>
  <Characters>5713</Characters>
  <Application>Microsoft Office Word</Application>
  <DocSecurity>0</DocSecurity>
  <Lines>47</Lines>
  <Paragraphs>13</Paragraphs>
  <ScaleCrop>false</ScaleCrop>
  <Company/>
  <LinksUpToDate>false</LinksUpToDate>
  <CharactersWithSpaces>6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ëlie Molbert</dc:creator>
  <cp:keywords/>
  <dc:description/>
  <cp:lastModifiedBy>Noëlie Molbert</cp:lastModifiedBy>
  <cp:revision>1</cp:revision>
  <dcterms:created xsi:type="dcterms:W3CDTF">2023-03-15T22:15:00Z</dcterms:created>
  <dcterms:modified xsi:type="dcterms:W3CDTF">2023-03-15T22:16:00Z</dcterms:modified>
</cp:coreProperties>
</file>